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0CBE7" w14:textId="7539012A" w:rsidR="00E00BFE" w:rsidRDefault="004D150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3D62A9D" wp14:editId="394D2ABF">
            <wp:extent cx="4473555" cy="3678382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18" b="847"/>
                    <a:stretch/>
                  </pic:blipFill>
                  <pic:spPr bwMode="auto">
                    <a:xfrm>
                      <a:off x="0" y="0"/>
                      <a:ext cx="4497617" cy="36981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EE8D30" w14:textId="5F90FA99" w:rsidR="004D150C" w:rsidRDefault="004D150C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2B7915FD" wp14:editId="5F35DAB8">
            <wp:extent cx="4412251" cy="3564082"/>
            <wp:effectExtent l="0" t="0" r="7620" b="0"/>
            <wp:docPr id="2" name="Picture 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7" b="1076"/>
                    <a:stretch/>
                  </pic:blipFill>
                  <pic:spPr bwMode="auto">
                    <a:xfrm>
                      <a:off x="0" y="0"/>
                      <a:ext cx="4450633" cy="35950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EAAE1A" w14:textId="6125F236" w:rsidR="004D150C" w:rsidRDefault="004D150C" w:rsidP="004D150C">
      <w:pPr>
        <w:rPr>
          <w:noProof/>
          <w:lang w:val="en-US"/>
        </w:rPr>
      </w:pPr>
    </w:p>
    <w:p w14:paraId="67E912AC" w14:textId="346B732D" w:rsidR="004D150C" w:rsidRPr="00660C5A" w:rsidRDefault="004D150C" w:rsidP="004D150C">
      <w:pPr>
        <w:tabs>
          <w:tab w:val="right" w:pos="9026"/>
        </w:tabs>
        <w:spacing w:line="360" w:lineRule="auto"/>
        <w:ind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8403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Motifs revealed in 5 classes of </w:t>
      </w:r>
      <w:r w:rsidRPr="00564B5D">
        <w:rPr>
          <w:rFonts w:ascii="Times New Roman" w:hAnsi="Times New Roman" w:cs="Times New Roman"/>
          <w:i/>
          <w:sz w:val="24"/>
          <w:szCs w:val="24"/>
        </w:rPr>
        <w:t>Sl</w:t>
      </w:r>
      <w:r w:rsidRPr="00B60721">
        <w:rPr>
          <w:rFonts w:ascii="Times New Roman" w:hAnsi="Times New Roman" w:cs="Times New Roman"/>
          <w:sz w:val="24"/>
          <w:szCs w:val="24"/>
        </w:rPr>
        <w:t>DREB</w:t>
      </w:r>
      <w:r>
        <w:rPr>
          <w:rFonts w:ascii="Times New Roman" w:hAnsi="Times New Roman" w:cs="Times New Roman"/>
          <w:sz w:val="24"/>
          <w:szCs w:val="24"/>
        </w:rPr>
        <w:t xml:space="preserve"> proteins. Height of the motif represents the frequency of abundance.</w:t>
      </w:r>
    </w:p>
    <w:p w14:paraId="07C9E87F" w14:textId="77777777" w:rsidR="004D150C" w:rsidRPr="004D150C" w:rsidRDefault="004D150C" w:rsidP="004D150C">
      <w:pPr>
        <w:rPr>
          <w:lang w:val="en-US"/>
        </w:rPr>
      </w:pPr>
    </w:p>
    <w:sectPr w:rsidR="004D150C" w:rsidRPr="004D15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5E841" w14:textId="77777777" w:rsidR="00BA1B29" w:rsidRDefault="00BA1B29" w:rsidP="004D150C">
      <w:pPr>
        <w:spacing w:after="0" w:line="240" w:lineRule="auto"/>
      </w:pPr>
      <w:r>
        <w:separator/>
      </w:r>
    </w:p>
  </w:endnote>
  <w:endnote w:type="continuationSeparator" w:id="0">
    <w:p w14:paraId="5AACE2D7" w14:textId="77777777" w:rsidR="00BA1B29" w:rsidRDefault="00BA1B29" w:rsidP="004D15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CEAC5" w14:textId="77777777" w:rsidR="00BA1B29" w:rsidRDefault="00BA1B29" w:rsidP="004D150C">
      <w:pPr>
        <w:spacing w:after="0" w:line="240" w:lineRule="auto"/>
      </w:pPr>
      <w:r>
        <w:separator/>
      </w:r>
    </w:p>
  </w:footnote>
  <w:footnote w:type="continuationSeparator" w:id="0">
    <w:p w14:paraId="5197DF7B" w14:textId="77777777" w:rsidR="00BA1B29" w:rsidRDefault="00BA1B29" w:rsidP="004D15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50C"/>
    <w:rsid w:val="000D2890"/>
    <w:rsid w:val="000F0C6B"/>
    <w:rsid w:val="00135998"/>
    <w:rsid w:val="00205D7D"/>
    <w:rsid w:val="00273FEE"/>
    <w:rsid w:val="0046384D"/>
    <w:rsid w:val="004A382A"/>
    <w:rsid w:val="004D150C"/>
    <w:rsid w:val="005B6788"/>
    <w:rsid w:val="006E3420"/>
    <w:rsid w:val="007E6E27"/>
    <w:rsid w:val="008328BC"/>
    <w:rsid w:val="008403B5"/>
    <w:rsid w:val="00912E7D"/>
    <w:rsid w:val="00940C3A"/>
    <w:rsid w:val="009A6800"/>
    <w:rsid w:val="009E048B"/>
    <w:rsid w:val="009E1947"/>
    <w:rsid w:val="00A3303C"/>
    <w:rsid w:val="00A65FEF"/>
    <w:rsid w:val="00A70EA1"/>
    <w:rsid w:val="00B33DDC"/>
    <w:rsid w:val="00BA1B29"/>
    <w:rsid w:val="00C42C0C"/>
    <w:rsid w:val="00CB7DC5"/>
    <w:rsid w:val="00DF554E"/>
    <w:rsid w:val="00E00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C5CE7"/>
  <w15:chartTrackingRefBased/>
  <w15:docId w15:val="{C13961D6-0B39-466A-ADD5-2EDB6A784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15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50C"/>
  </w:style>
  <w:style w:type="paragraph" w:styleId="Footer">
    <w:name w:val="footer"/>
    <w:basedOn w:val="Normal"/>
    <w:link w:val="FooterChar"/>
    <w:uiPriority w:val="99"/>
    <w:unhideWhenUsed/>
    <w:rsid w:val="004D15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ra maqsood</dc:creator>
  <cp:keywords/>
  <dc:description/>
  <cp:lastModifiedBy>hajra maqsood</cp:lastModifiedBy>
  <cp:revision>2</cp:revision>
  <dcterms:created xsi:type="dcterms:W3CDTF">2022-08-27T12:44:00Z</dcterms:created>
  <dcterms:modified xsi:type="dcterms:W3CDTF">2022-11-11T09:23:00Z</dcterms:modified>
</cp:coreProperties>
</file>